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741"/>
        <w:tblW w:w="8804" w:type="dxa"/>
        <w:tblCellMar>
          <w:left w:w="70" w:type="dxa"/>
          <w:right w:w="70" w:type="dxa"/>
        </w:tblCellMar>
        <w:tblLook w:val="04A0"/>
      </w:tblPr>
      <w:tblGrid>
        <w:gridCol w:w="1655"/>
        <w:gridCol w:w="1463"/>
        <w:gridCol w:w="219"/>
        <w:gridCol w:w="1332"/>
        <w:gridCol w:w="219"/>
        <w:gridCol w:w="2366"/>
        <w:gridCol w:w="219"/>
        <w:gridCol w:w="1332"/>
      </w:tblGrid>
      <w:tr w:rsidR="00E73DEE" w:rsidRPr="00E73DEE" w:rsidTr="00E73DEE">
        <w:trPr>
          <w:trHeight w:val="227"/>
        </w:trPr>
        <w:tc>
          <w:tcPr>
            <w:tcW w:w="8804" w:type="dxa"/>
            <w:gridSpan w:val="8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S1 Table. </w:t>
            </w:r>
            <w:proofErr w:type="spellStart"/>
            <w:r w:rsidRPr="005D23EC"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>Fe</w:t>
            </w:r>
            <w:r w:rsidRPr="005D23EC">
              <w:rPr>
                <w:rFonts w:eastAsia="Times New Roman" w:cs="Times New Roman"/>
                <w:bCs/>
                <w:color w:val="000000"/>
                <w:szCs w:val="24"/>
                <w:vertAlign w:val="subscript"/>
                <w:lang w:val="en-US" w:eastAsia="es-ES"/>
              </w:rPr>
              <w:t>DTPA</w:t>
            </w:r>
            <w:proofErr w:type="spellEnd"/>
            <w:r w:rsidRPr="005D23EC"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 xml:space="preserve"> and pH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(mean ± standard error, </w:t>
            </w:r>
            <w:r w:rsidRPr="005D23EC">
              <w:rPr>
                <w:rFonts w:eastAsia="Times New Roman" w:cs="Times New Roman"/>
                <w:i/>
                <w:color w:val="000000"/>
                <w:szCs w:val="24"/>
                <w:lang w:val="en-US" w:eastAsia="es-ES"/>
              </w:rPr>
              <w:t>n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= 4) </w:t>
            </w:r>
            <w:r w:rsidRPr="005D23EC"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>0f the culture medium after 35 days of fungal growth in the presence of different sources of Fe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 xml:space="preserve"> (</w:t>
            </w:r>
            <w:r w:rsidRPr="0012137A">
              <w:rPr>
                <w:rFonts w:cs="Times New Roman"/>
                <w:szCs w:val="24"/>
                <w:lang w:val="en-US"/>
              </w:rPr>
              <w:t>0 or 250 mg L</w:t>
            </w:r>
            <w:r w:rsidRPr="0012137A">
              <w:rPr>
                <w:rFonts w:cs="Times New Roman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/>
                <w:szCs w:val="24"/>
                <w:lang w:val="en-US"/>
              </w:rPr>
              <w:t>)</w:t>
            </w:r>
            <w:r w:rsidRPr="005D23EC"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 xml:space="preserve"> and the presence or absence of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>CaCO</w:t>
            </w:r>
            <w:r w:rsidRPr="00E535FE">
              <w:rPr>
                <w:rFonts w:eastAsia="Times New Roman" w:cs="Times New Roman"/>
                <w:bCs/>
                <w:color w:val="000000"/>
                <w:szCs w:val="24"/>
                <w:vertAlign w:val="subscript"/>
                <w:lang w:val="en-US" w:eastAsia="es-ES"/>
              </w:rPr>
              <w:t>3</w:t>
            </w:r>
            <w:r>
              <w:rPr>
                <w:rFonts w:eastAsia="Times New Roman" w:cs="Times New Roman"/>
                <w:bCs/>
                <w:color w:val="000000"/>
                <w:szCs w:val="24"/>
                <w:vertAlign w:val="subscript"/>
                <w:lang w:val="en-US" w:eastAsia="es-ES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>(</w:t>
            </w:r>
            <w:r w:rsidRPr="0012137A">
              <w:rPr>
                <w:rFonts w:cs="Times New Roman"/>
                <w:szCs w:val="24"/>
                <w:lang w:val="en-US"/>
              </w:rPr>
              <w:t>0 or</w:t>
            </w:r>
            <w:r>
              <w:rPr>
                <w:rFonts w:cs="Times New Roman"/>
                <w:szCs w:val="24"/>
                <w:lang w:val="en-US"/>
              </w:rPr>
              <w:t xml:space="preserve"> 30</w:t>
            </w:r>
            <w:r w:rsidRPr="0012137A">
              <w:rPr>
                <w:rFonts w:cs="Times New Roman"/>
                <w:szCs w:val="24"/>
                <w:lang w:val="en-US"/>
              </w:rPr>
              <w:t>0 mg L</w:t>
            </w:r>
            <w:r w:rsidRPr="0012137A">
              <w:rPr>
                <w:rFonts w:cs="Times New Roman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/>
                <w:szCs w:val="24"/>
                <w:lang w:val="en-US"/>
              </w:rPr>
              <w:t>)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US" w:eastAsia="es-ES"/>
              </w:rPr>
              <w:t>.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top w:val="single" w:sz="24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 xml:space="preserve">With 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CaCO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n-US" w:eastAsia="es-ES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3764" w:type="dxa"/>
            <w:gridSpan w:val="3"/>
            <w:tcBorders>
              <w:top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E73DEE" w:rsidRPr="00E535FE" w:rsidRDefault="00E73DEE" w:rsidP="00E73DE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Without </w:t>
            </w:r>
            <w:r w:rsidRPr="005D23E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CaCO</w:t>
            </w:r>
            <w:r w:rsidRPr="005D23EC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US" w:eastAsia="es-ES"/>
              </w:rPr>
              <w:t>3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proofErr w:type="spellStart"/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Fe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n-US" w:eastAsia="es-ES"/>
              </w:rPr>
              <w:t>DTPA</w:t>
            </w:r>
            <w:proofErr w:type="spellEnd"/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n-US"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proofErr w:type="spellStart"/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pH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n-US" w:eastAsia="es-ES"/>
              </w:rPr>
              <w:t>KC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proofErr w:type="spellStart"/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Fe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n-US" w:eastAsia="es-ES"/>
              </w:rPr>
              <w:t>DTPA</w:t>
            </w:r>
            <w:proofErr w:type="spellEnd"/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n-US"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proofErr w:type="spellStart"/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pH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n-US" w:eastAsia="es-ES"/>
              </w:rPr>
              <w:t>KCl</w:t>
            </w:r>
            <w:proofErr w:type="spellEnd"/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mg L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val="en-US" w:eastAsia="es-ES"/>
              </w:rPr>
              <w:t>-1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(mg L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val="en-US" w:eastAsia="es-ES"/>
              </w:rPr>
              <w:t>-1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No</w:t>
            </w:r>
            <w:r w:rsidRPr="005D23EC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 xml:space="preserve"> Fungu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Control</w:t>
            </w:r>
            <w:r w:rsidRPr="00E535FE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ES"/>
              </w:rPr>
              <w:t>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 ± 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8.4 ± 0.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.0 ± 0.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5.2 ± 0.1b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Ferrihydr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2.0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6.8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5.1 ± 0.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5.2 ± 0.0b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Hemat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0.3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0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8.4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4 ± 0.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5.7 ± 0.1a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Goeth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0.5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8.4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4 ± 0.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5.4 ± 0.0ab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008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es-ES"/>
              </w:rPr>
              <w:t xml:space="preserve">B. </w:t>
            </w:r>
            <w:proofErr w:type="spellStart"/>
            <w:r w:rsidRPr="005D23E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es-ES"/>
              </w:rPr>
              <w:t>bass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Control</w:t>
            </w:r>
            <w:r w:rsidRPr="00E535FE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ES"/>
              </w:rPr>
              <w:t>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 ± 0.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7.9 ± 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0.0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7.5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3b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Ferrihydr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0.2 ± 2.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8.5 ± 0.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32.3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8.5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a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Hemat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3.7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8.3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9.7 ± 1.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7.9 ± 0.1b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Goeth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3.7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8.0 ± 0.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7.4 ± 0.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8.0 ± 0.2ab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014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es-ES"/>
              </w:rPr>
              <w:t>I. farin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Control</w:t>
            </w:r>
            <w:r w:rsidRPr="00E535FE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ES"/>
              </w:rPr>
              <w:t>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 ± 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8.4 ± 0.1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0.0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7.3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0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Ferrihydr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4.2 ± 1.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8.5 ± 0.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29.7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8.3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Hemat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8.0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8.3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1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14.5 ± 1.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8.3 ± 0.0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Goeth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7.6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8.3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13.6 ± 0.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8.0 ± 0.1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491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es-ES"/>
              </w:rPr>
              <w:t xml:space="preserve">M. </w:t>
            </w:r>
            <w:proofErr w:type="spellStart"/>
            <w:r w:rsidRPr="005D23E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es-ES"/>
              </w:rPr>
              <w:t>brunn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Control</w:t>
            </w:r>
            <w:r w:rsidRPr="00E535FE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ES"/>
              </w:rPr>
              <w:t>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 ± 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6.5 ± 0.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0.0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4.8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d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Ferrihydr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2.5 ± 3.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7.3 ± 0.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94.6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7.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6.8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a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Hemat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14.6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2.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7.1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1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34.8 ± 1.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6.4 ± 0.0b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Goeth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11.6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6.3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6.8 </w:t>
            </w:r>
            <w:r w:rsidRPr="005D23EC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± 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3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28.7 ± 7.3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6.0 ± 0.0c</w:t>
            </w:r>
          </w:p>
        </w:tc>
      </w:tr>
      <w:tr w:rsidR="00E73DEE" w:rsidRPr="005D23EC" w:rsidTr="00E73DEE">
        <w:trPr>
          <w:trHeight w:val="227"/>
        </w:trPr>
        <w:tc>
          <w:tcPr>
            <w:tcW w:w="0" w:type="auto"/>
            <w:tcBorders>
              <w:left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0.203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D23EC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E73DEE" w:rsidRPr="005D23EC" w:rsidTr="00E73DEE">
        <w:trPr>
          <w:trHeight w:val="227"/>
        </w:trPr>
        <w:tc>
          <w:tcPr>
            <w:tcW w:w="8804" w:type="dxa"/>
            <w:gridSpan w:val="8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73DEE" w:rsidRPr="005D23EC" w:rsidRDefault="00E73DEE" w:rsidP="00E73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27522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ES"/>
              </w:rPr>
              <w:t>(a)</w:t>
            </w:r>
            <w:r w:rsidRPr="00227522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Control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cs="Times New Roman"/>
                <w:color w:val="000000"/>
                <w:szCs w:val="24"/>
                <w:lang w:val="en-US"/>
              </w:rPr>
              <w:t xml:space="preserve">0 </w:t>
            </w:r>
            <w:proofErr w:type="spellStart"/>
            <w:r>
              <w:rPr>
                <w:rFonts w:cs="Times New Roman"/>
                <w:color w:val="000000"/>
                <w:szCs w:val="24"/>
                <w:lang w:val="en-US"/>
              </w:rPr>
              <w:t>mgFe</w:t>
            </w:r>
            <w:proofErr w:type="spellEnd"/>
            <w:r>
              <w:rPr>
                <w:rFonts w:cs="Times New Roman"/>
                <w:color w:val="000000"/>
                <w:szCs w:val="24"/>
                <w:lang w:val="en-US"/>
              </w:rPr>
              <w:t xml:space="preserve"> L</w:t>
            </w:r>
            <w:r w:rsidRPr="0012137A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</w:tr>
    </w:tbl>
    <w:p w:rsidR="002777C4" w:rsidRPr="008E035A" w:rsidRDefault="002777C4">
      <w:pPr>
        <w:rPr>
          <w:rFonts w:cs="Times New Roman"/>
          <w:b/>
          <w:sz w:val="20"/>
          <w:szCs w:val="20"/>
        </w:rPr>
      </w:pPr>
    </w:p>
    <w:p w:rsidR="002777C4" w:rsidRPr="008E035A" w:rsidRDefault="002777C4">
      <w:pPr>
        <w:rPr>
          <w:rFonts w:cs="Times New Roman"/>
          <w:b/>
          <w:sz w:val="20"/>
          <w:szCs w:val="20"/>
        </w:rPr>
      </w:pPr>
    </w:p>
    <w:sectPr w:rsidR="002777C4" w:rsidRPr="008E035A" w:rsidSect="00E275F8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560B3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onio R Sanchez-Rodriguez">
    <w15:presenceInfo w15:providerId="None" w15:userId="Antonio R Sanchez-Rodriguez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0B20EC"/>
    <w:rsid w:val="000222BB"/>
    <w:rsid w:val="00054415"/>
    <w:rsid w:val="000746E7"/>
    <w:rsid w:val="000919DF"/>
    <w:rsid w:val="000A0AB1"/>
    <w:rsid w:val="000B20EC"/>
    <w:rsid w:val="000F65F2"/>
    <w:rsid w:val="00106D9C"/>
    <w:rsid w:val="00112009"/>
    <w:rsid w:val="0011329F"/>
    <w:rsid w:val="00156833"/>
    <w:rsid w:val="0019731D"/>
    <w:rsid w:val="001C7CDD"/>
    <w:rsid w:val="00215188"/>
    <w:rsid w:val="00237CC9"/>
    <w:rsid w:val="00262BDD"/>
    <w:rsid w:val="002777C4"/>
    <w:rsid w:val="002B693D"/>
    <w:rsid w:val="002F69AD"/>
    <w:rsid w:val="00387E5E"/>
    <w:rsid w:val="003A01F3"/>
    <w:rsid w:val="004030FD"/>
    <w:rsid w:val="004235A6"/>
    <w:rsid w:val="00465FA0"/>
    <w:rsid w:val="00486DA3"/>
    <w:rsid w:val="004913AC"/>
    <w:rsid w:val="004A213F"/>
    <w:rsid w:val="004A4744"/>
    <w:rsid w:val="004F27F4"/>
    <w:rsid w:val="00560298"/>
    <w:rsid w:val="005744BF"/>
    <w:rsid w:val="00575FCF"/>
    <w:rsid w:val="005D1030"/>
    <w:rsid w:val="005D23EC"/>
    <w:rsid w:val="00611DFB"/>
    <w:rsid w:val="00617931"/>
    <w:rsid w:val="0062050F"/>
    <w:rsid w:val="006243DA"/>
    <w:rsid w:val="006647CE"/>
    <w:rsid w:val="00675FFB"/>
    <w:rsid w:val="006E1134"/>
    <w:rsid w:val="006F5808"/>
    <w:rsid w:val="00714C9A"/>
    <w:rsid w:val="007441D5"/>
    <w:rsid w:val="0076767F"/>
    <w:rsid w:val="00777DA7"/>
    <w:rsid w:val="00790CA9"/>
    <w:rsid w:val="0079214F"/>
    <w:rsid w:val="007B1EDD"/>
    <w:rsid w:val="00802638"/>
    <w:rsid w:val="00813913"/>
    <w:rsid w:val="00836102"/>
    <w:rsid w:val="008513C2"/>
    <w:rsid w:val="008E035A"/>
    <w:rsid w:val="008F23C6"/>
    <w:rsid w:val="008F7217"/>
    <w:rsid w:val="00905A97"/>
    <w:rsid w:val="0091031C"/>
    <w:rsid w:val="00932B6C"/>
    <w:rsid w:val="00945D6F"/>
    <w:rsid w:val="00950CCB"/>
    <w:rsid w:val="009716C1"/>
    <w:rsid w:val="009A2809"/>
    <w:rsid w:val="009B137F"/>
    <w:rsid w:val="009E2727"/>
    <w:rsid w:val="009F0968"/>
    <w:rsid w:val="009F2D7D"/>
    <w:rsid w:val="00A25480"/>
    <w:rsid w:val="00A65793"/>
    <w:rsid w:val="00A9065F"/>
    <w:rsid w:val="00A914AE"/>
    <w:rsid w:val="00AE0807"/>
    <w:rsid w:val="00AF4694"/>
    <w:rsid w:val="00B0114F"/>
    <w:rsid w:val="00B1143A"/>
    <w:rsid w:val="00B76D2E"/>
    <w:rsid w:val="00BC37BF"/>
    <w:rsid w:val="00BD048B"/>
    <w:rsid w:val="00C2633D"/>
    <w:rsid w:val="00C305C0"/>
    <w:rsid w:val="00C53995"/>
    <w:rsid w:val="00C5517B"/>
    <w:rsid w:val="00C5798D"/>
    <w:rsid w:val="00C64D60"/>
    <w:rsid w:val="00C80833"/>
    <w:rsid w:val="00C8660B"/>
    <w:rsid w:val="00CC0216"/>
    <w:rsid w:val="00CE22E2"/>
    <w:rsid w:val="00D65D56"/>
    <w:rsid w:val="00D73141"/>
    <w:rsid w:val="00DB38F1"/>
    <w:rsid w:val="00DB4EF3"/>
    <w:rsid w:val="00DE0F11"/>
    <w:rsid w:val="00E07978"/>
    <w:rsid w:val="00E2273D"/>
    <w:rsid w:val="00E275F8"/>
    <w:rsid w:val="00E27B16"/>
    <w:rsid w:val="00E32C24"/>
    <w:rsid w:val="00E377E1"/>
    <w:rsid w:val="00E535FE"/>
    <w:rsid w:val="00E53EFC"/>
    <w:rsid w:val="00E564CB"/>
    <w:rsid w:val="00E73DEE"/>
    <w:rsid w:val="00E76D03"/>
    <w:rsid w:val="00EA2E94"/>
    <w:rsid w:val="00EC40E4"/>
    <w:rsid w:val="00EC5629"/>
    <w:rsid w:val="00EE74F9"/>
    <w:rsid w:val="00EF5160"/>
    <w:rsid w:val="00F123C8"/>
    <w:rsid w:val="00F62165"/>
    <w:rsid w:val="00FD6768"/>
    <w:rsid w:val="00FE1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50F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2050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53EFC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53EFC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050F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E53EFC"/>
    <w:rPr>
      <w:rFonts w:ascii="Times New Roman" w:eastAsiaTheme="majorEastAsia" w:hAnsi="Times New Roman" w:cstheme="majorBidi"/>
      <w:bCs/>
      <w:i/>
    </w:rPr>
  </w:style>
  <w:style w:type="character" w:customStyle="1" w:styleId="Ttulo2Car">
    <w:name w:val="Título 2 Car"/>
    <w:basedOn w:val="Fuentedeprrafopredeter"/>
    <w:link w:val="Ttulo2"/>
    <w:uiPriority w:val="9"/>
    <w:rsid w:val="00E53EFC"/>
    <w:rPr>
      <w:rFonts w:ascii="Times New Roman" w:eastAsiaTheme="majorEastAsia" w:hAnsi="Times New Roman" w:cstheme="majorBidi"/>
      <w:b/>
      <w:bCs/>
      <w:i/>
      <w:szCs w:val="26"/>
    </w:rPr>
  </w:style>
  <w:style w:type="character" w:styleId="Nmerodelnea">
    <w:name w:val="line number"/>
    <w:basedOn w:val="Fuentedeprrafopredeter"/>
    <w:uiPriority w:val="99"/>
    <w:semiHidden/>
    <w:unhideWhenUsed/>
    <w:rsid w:val="000B20EC"/>
  </w:style>
  <w:style w:type="character" w:styleId="Refdecomentario">
    <w:name w:val="annotation reference"/>
    <w:basedOn w:val="Fuentedeprrafopredeter"/>
    <w:uiPriority w:val="99"/>
    <w:semiHidden/>
    <w:unhideWhenUsed/>
    <w:rsid w:val="00237C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7C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7CC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7C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7CC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7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7C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51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F08F2DF-6FD2-4F26-BF37-FA5A996A1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</dc:creator>
  <cp:lastModifiedBy>Silvi 3</cp:lastModifiedBy>
  <cp:revision>3</cp:revision>
  <cp:lastPrinted>2016-12-13T16:32:00Z</cp:lastPrinted>
  <dcterms:created xsi:type="dcterms:W3CDTF">2017-06-07T16:22:00Z</dcterms:created>
  <dcterms:modified xsi:type="dcterms:W3CDTF">2017-06-07T16:39:00Z</dcterms:modified>
</cp:coreProperties>
</file>